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6B5" w:rsidRPr="00A06946" w:rsidRDefault="00EE46B5" w:rsidP="00EE46B5">
      <w:pPr>
        <w:pStyle w:val="Heading2"/>
        <w:spacing w:before="240"/>
        <w:rPr>
          <w:rFonts w:cstheme="minorHAnsi"/>
          <w:lang w:val="en-GB"/>
        </w:rPr>
      </w:pPr>
      <w:r w:rsidRPr="00A06946">
        <w:rPr>
          <w:lang w:val="en-GB"/>
        </w:rPr>
        <w:t xml:space="preserve">Appendix </w:t>
      </w:r>
      <w:proofErr w:type="gramStart"/>
      <w:r w:rsidRPr="00A06946">
        <w:rPr>
          <w:lang w:val="en-GB"/>
        </w:rPr>
        <w:t xml:space="preserve">4  </w:t>
      </w:r>
      <w:r w:rsidRPr="00287DB9">
        <w:rPr>
          <w:b w:val="0"/>
          <w:lang w:val="en-GB"/>
        </w:rPr>
        <w:t>Co</w:t>
      </w:r>
      <w:proofErr w:type="gramEnd"/>
      <w:r w:rsidRPr="00287DB9">
        <w:rPr>
          <w:b w:val="0"/>
          <w:lang w:val="en-GB"/>
        </w:rPr>
        <w:t xml:space="preserve">-variance matrix for structural </w:t>
      </w:r>
      <w:r w:rsidRPr="00287DB9">
        <w:rPr>
          <w:rFonts w:cstheme="minorHAnsi"/>
          <w:b w:val="0"/>
          <w:lang w:val="en-GB"/>
        </w:rPr>
        <w:t>equation modelling, Ghana (</w:t>
      </w:r>
      <w:r w:rsidRPr="00287DB9">
        <w:rPr>
          <w:rFonts w:cstheme="minorHAnsi"/>
          <w:b w:val="0"/>
          <w:i/>
          <w:lang w:val="en-GB"/>
        </w:rPr>
        <w:t>n</w:t>
      </w:r>
      <w:r w:rsidRPr="00287DB9">
        <w:rPr>
          <w:rFonts w:cstheme="minorHAnsi"/>
          <w:b w:val="0"/>
          <w:lang w:val="en-GB"/>
        </w:rPr>
        <w:t>=260)</w:t>
      </w:r>
    </w:p>
    <w:tbl>
      <w:tblPr>
        <w:tblStyle w:val="TableGrid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135"/>
        <w:gridCol w:w="1038"/>
        <w:gridCol w:w="1087"/>
        <w:gridCol w:w="1135"/>
        <w:gridCol w:w="1038"/>
        <w:gridCol w:w="1087"/>
        <w:gridCol w:w="993"/>
        <w:gridCol w:w="1134"/>
        <w:gridCol w:w="1134"/>
      </w:tblGrid>
      <w:tr w:rsidR="00EE46B5" w:rsidRPr="00A06946" w:rsidTr="006A1F71">
        <w:trPr>
          <w:trHeight w:val="1805"/>
        </w:trPr>
        <w:tc>
          <w:tcPr>
            <w:tcW w:w="22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Production of soybean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Soybean yield available for own con-</w:t>
            </w:r>
            <w:proofErr w:type="spellStart"/>
            <w:r w:rsidRPr="00A06946">
              <w:rPr>
                <w:rFonts w:cstheme="minorHAnsi"/>
                <w:szCs w:val="20"/>
              </w:rPr>
              <w:t>sumption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Soybean yield sold for household incom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Total household asset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monthly soybean con-</w:t>
            </w:r>
            <w:proofErr w:type="spellStart"/>
            <w:r w:rsidRPr="00A06946">
              <w:rPr>
                <w:szCs w:val="20"/>
              </w:rPr>
              <w:t>sumption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aily soybean con-</w:t>
            </w:r>
            <w:proofErr w:type="spellStart"/>
            <w:r w:rsidRPr="00A06946">
              <w:rPr>
                <w:szCs w:val="20"/>
              </w:rPr>
              <w:t>sumptio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ietary diver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Household land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Mother’s education</w:t>
            </w:r>
          </w:p>
        </w:tc>
      </w:tr>
      <w:tr w:rsidR="00EE46B5" w:rsidRPr="00A06946" w:rsidTr="006A1F71">
        <w:tc>
          <w:tcPr>
            <w:tcW w:w="22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ean (SD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557 (670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63 (116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73 (568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0.21 (0.39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44 (40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0.2 (0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4.1 (1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9 (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0.2 (0.4)</w:t>
            </w:r>
          </w:p>
        </w:tc>
      </w:tr>
      <w:tr w:rsidR="00EE46B5" w:rsidRPr="00A06946" w:rsidTr="006A1F71">
        <w:tc>
          <w:tcPr>
            <w:tcW w:w="22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Production of soybean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449842.6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Soybean yield available for ow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7696.60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3475.79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Soybean yield sold for household income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35865.63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154.08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23006.24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Total household assets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57.42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2.74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57.27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16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monthly soybea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8652.73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200.35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6893.36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1.43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593.89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aily soybea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24.24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6.66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32.31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00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.53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24</w:t>
            </w: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ietary diversity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51.17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6.32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4.34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04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4.52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02</w:t>
            </w: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1.85</w:t>
            </w: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Household land size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4323.84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42.15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587.15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2.09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108.07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.04</w:t>
            </w: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1.05</w:t>
            </w: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380.39</w:t>
            </w: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</w:p>
        </w:tc>
      </w:tr>
      <w:tr w:rsidR="00EE46B5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Mother’s educa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32.05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2.79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28.71</w:t>
            </w:r>
          </w:p>
        </w:tc>
        <w:tc>
          <w:tcPr>
            <w:tcW w:w="1135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.01</w:t>
            </w:r>
          </w:p>
        </w:tc>
        <w:tc>
          <w:tcPr>
            <w:tcW w:w="1038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13</w:t>
            </w:r>
          </w:p>
        </w:tc>
        <w:tc>
          <w:tcPr>
            <w:tcW w:w="1087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01</w:t>
            </w:r>
          </w:p>
        </w:tc>
        <w:tc>
          <w:tcPr>
            <w:tcW w:w="993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03</w:t>
            </w: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-.37</w:t>
            </w:r>
          </w:p>
        </w:tc>
        <w:tc>
          <w:tcPr>
            <w:tcW w:w="1134" w:type="dxa"/>
            <w:vAlign w:val="center"/>
          </w:tcPr>
          <w:p w:rsidR="00EE46B5" w:rsidRPr="00A06946" w:rsidRDefault="00EE46B5" w:rsidP="006A1F71">
            <w:pPr>
              <w:spacing w:after="0" w:line="276" w:lineRule="auto"/>
              <w:jc w:val="center"/>
            </w:pPr>
            <w:r w:rsidRPr="00A06946">
              <w:t>.13</w:t>
            </w:r>
          </w:p>
        </w:tc>
      </w:tr>
    </w:tbl>
    <w:p w:rsidR="0089352C" w:rsidRDefault="0089352C" w:rsidP="00960646">
      <w:bookmarkStart w:id="0" w:name="_GoBack"/>
      <w:bookmarkEnd w:id="0"/>
    </w:p>
    <w:sectPr w:rsidR="0089352C" w:rsidSect="005B24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B5"/>
    <w:rsid w:val="000229DB"/>
    <w:rsid w:val="000A508B"/>
    <w:rsid w:val="000B77D8"/>
    <w:rsid w:val="000C720C"/>
    <w:rsid w:val="000D45C6"/>
    <w:rsid w:val="000E0D8C"/>
    <w:rsid w:val="00132BA0"/>
    <w:rsid w:val="0021545F"/>
    <w:rsid w:val="002E2EDA"/>
    <w:rsid w:val="003A1645"/>
    <w:rsid w:val="003A2ACA"/>
    <w:rsid w:val="003B74A0"/>
    <w:rsid w:val="003E2126"/>
    <w:rsid w:val="00541FE9"/>
    <w:rsid w:val="005B2418"/>
    <w:rsid w:val="006575E3"/>
    <w:rsid w:val="00790C76"/>
    <w:rsid w:val="007C2212"/>
    <w:rsid w:val="0089352C"/>
    <w:rsid w:val="008A523D"/>
    <w:rsid w:val="008D3FE0"/>
    <w:rsid w:val="00917D56"/>
    <w:rsid w:val="00941819"/>
    <w:rsid w:val="00960646"/>
    <w:rsid w:val="009D68BF"/>
    <w:rsid w:val="00A33D7B"/>
    <w:rsid w:val="00A94165"/>
    <w:rsid w:val="00AC23EB"/>
    <w:rsid w:val="00B67F1F"/>
    <w:rsid w:val="00C14EF5"/>
    <w:rsid w:val="00D112A4"/>
    <w:rsid w:val="00D34871"/>
    <w:rsid w:val="00D81B2B"/>
    <w:rsid w:val="00E9394B"/>
    <w:rsid w:val="00EA153E"/>
    <w:rsid w:val="00EE46B5"/>
    <w:rsid w:val="00F42D3D"/>
    <w:rsid w:val="00FB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B5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6B5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6B5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EE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B5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6B5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6B5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EE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er, Ilse de</dc:creator>
  <cp:lastModifiedBy>Jay  Espinosa</cp:lastModifiedBy>
  <cp:revision>3</cp:revision>
  <dcterms:created xsi:type="dcterms:W3CDTF">2017-08-25T14:02:00Z</dcterms:created>
  <dcterms:modified xsi:type="dcterms:W3CDTF">2017-10-05T04:06:00Z</dcterms:modified>
</cp:coreProperties>
</file>